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6FA" w:rsidRPr="00D95FFB" w:rsidRDefault="003B1361" w:rsidP="00EB36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bookmarkStart w:id="0" w:name="_GoBack"/>
      <w:bookmarkEnd w:id="0"/>
      <w:r w:rsidR="00EB36FA" w:rsidRPr="00D95FFB">
        <w:rPr>
          <w:rFonts w:ascii="Times New Roman" w:hAnsi="Times New Roman" w:cs="Times New Roman"/>
        </w:rPr>
        <w:t xml:space="preserve">Table </w:t>
      </w:r>
      <w:r w:rsidR="00A91EE1">
        <w:rPr>
          <w:rFonts w:ascii="Times New Roman" w:hAnsi="Times New Roman" w:cs="Times New Roman"/>
        </w:rPr>
        <w:t>S</w:t>
      </w:r>
      <w:r w:rsidR="00EB36FA" w:rsidRPr="00D95FFB">
        <w:rPr>
          <w:rFonts w:ascii="Times New Roman" w:hAnsi="Times New Roman" w:cs="Times New Roman"/>
        </w:rPr>
        <w:t>1 Item-total correlations for PFIQ-7 and its subscales</w:t>
      </w:r>
    </w:p>
    <w:tbl>
      <w:tblPr>
        <w:tblW w:w="811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680"/>
        <w:gridCol w:w="879"/>
        <w:gridCol w:w="850"/>
        <w:gridCol w:w="1134"/>
        <w:gridCol w:w="851"/>
        <w:gridCol w:w="1134"/>
        <w:gridCol w:w="1032"/>
      </w:tblGrid>
      <w:tr w:rsidR="00EB36FA" w:rsidRPr="00EC04B9" w:rsidTr="00C1432B">
        <w:trPr>
          <w:trHeight w:val="28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FIQ-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1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43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7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6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4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14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3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9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4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9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3</w:t>
            </w: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7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7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8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0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IQ-7 Q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IQ-7 Q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B36FA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IQ-7 Q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B36FA" w:rsidRPr="00EC04B9" w:rsidRDefault="00EB36FA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</w:tbl>
    <w:p w:rsidR="00DF471C" w:rsidRDefault="00DF471C"/>
    <w:sectPr w:rsidR="00DF471C" w:rsidSect="00DF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EB36FA"/>
    <w:rsid w:val="003B1361"/>
    <w:rsid w:val="00622C4C"/>
    <w:rsid w:val="00A91EE1"/>
    <w:rsid w:val="00DF471C"/>
    <w:rsid w:val="00EB36FA"/>
    <w:rsid w:val="00F3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Balindan, Danica Joy</cp:lastModifiedBy>
  <cp:revision>3</cp:revision>
  <dcterms:created xsi:type="dcterms:W3CDTF">2017-04-05T04:48:00Z</dcterms:created>
  <dcterms:modified xsi:type="dcterms:W3CDTF">2017-04-05T09:45:00Z</dcterms:modified>
</cp:coreProperties>
</file>